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15C7AF" w14:textId="7680122C" w:rsidR="00040A2A" w:rsidRDefault="006535C8">
      <w:pPr>
        <w:rPr>
          <w:b/>
          <w:bCs/>
        </w:rPr>
      </w:pPr>
      <w:r>
        <w:rPr>
          <w:b/>
          <w:bCs/>
        </w:rPr>
        <w:t>Supplemental material</w:t>
      </w:r>
    </w:p>
    <w:p w14:paraId="2A46214A" w14:textId="5D3E14B3" w:rsidR="006535C8" w:rsidRDefault="006535C8">
      <w:pPr>
        <w:rPr>
          <w:b/>
          <w:bCs/>
        </w:rPr>
      </w:pPr>
      <w:r w:rsidRPr="006535C8">
        <w:rPr>
          <w:b/>
          <w:bCs/>
        </w:rPr>
        <w:t>Figure S1. FLAURA2 safety run-in study design.</w:t>
      </w:r>
    </w:p>
    <w:p w14:paraId="31ACF0B8" w14:textId="44E62820" w:rsidR="006535C8" w:rsidRDefault="006535C8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31CBF88" wp14:editId="1E976D9E">
            <wp:extent cx="8863330" cy="41617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16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9E1DE1" w14:textId="16735466" w:rsidR="006535C8" w:rsidRDefault="006535C8">
      <w:pPr>
        <w:rPr>
          <w:lang w:val="en-US"/>
        </w:rPr>
      </w:pPr>
      <w:r w:rsidRPr="006535C8">
        <w:rPr>
          <w:lang w:val="en-US"/>
        </w:rPr>
        <w:t>*Maintenance to continue until RECIST 1.1-defined progression or another discontinuation criterion is met.</w:t>
      </w:r>
      <w:r w:rsidRPr="006535C8">
        <w:rPr>
          <w:lang w:val="en-US"/>
        </w:rPr>
        <w:br/>
        <w:t>AUC5, area under the curve 5; EGFRm, epidermal growth factor receptor mutation positive; Ex19del, exon 19 deletion; NSCLC, non-small cell lung cancer; PS, performance status; Q3W, every three weeks; QD, daily; WHO, World Health Organization.</w:t>
      </w:r>
      <w:r>
        <w:rPr>
          <w:lang w:val="en-US"/>
        </w:rPr>
        <w:br w:type="page"/>
      </w:r>
    </w:p>
    <w:p w14:paraId="53F6F702" w14:textId="12C22F55" w:rsidR="006535C8" w:rsidRDefault="006535C8">
      <w:pPr>
        <w:rPr>
          <w:b/>
          <w:bCs/>
        </w:rPr>
      </w:pPr>
      <w:r w:rsidRPr="006535C8">
        <w:rPr>
          <w:b/>
          <w:bCs/>
        </w:rPr>
        <w:lastRenderedPageBreak/>
        <w:t>Figure S2. Discontinuation of any study treatment due to AEs.</w:t>
      </w:r>
    </w:p>
    <w:p w14:paraId="46132D2B" w14:textId="07567AB8" w:rsidR="006535C8" w:rsidRDefault="006535C8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1DF7CB5" wp14:editId="0A79ADF8">
            <wp:extent cx="6376737" cy="5137983"/>
            <wp:effectExtent l="0" t="0" r="5080" b="5715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3120" cy="5151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E9B18" w14:textId="27BDE923" w:rsidR="006535C8" w:rsidRPr="006535C8" w:rsidRDefault="006535C8">
      <w:r w:rsidRPr="006535C8">
        <w:t>Figure presented at ESMO 2020 and ESMO Asia 2020. AE, adverse event.</w:t>
      </w:r>
    </w:p>
    <w:sectPr w:rsidR="006535C8" w:rsidRPr="006535C8" w:rsidSect="006535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5C8"/>
    <w:rsid w:val="00040A2A"/>
    <w:rsid w:val="00653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D8E99"/>
  <w15:chartTrackingRefBased/>
  <w15:docId w15:val="{FDFD58EC-AD2F-4ED5-9E73-2D3ED1EBA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35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5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Budgen</dc:creator>
  <cp:keywords/>
  <dc:description/>
  <cp:lastModifiedBy>Sian Budgen</cp:lastModifiedBy>
  <cp:revision>1</cp:revision>
  <dcterms:created xsi:type="dcterms:W3CDTF">2021-03-30T11:32:00Z</dcterms:created>
  <dcterms:modified xsi:type="dcterms:W3CDTF">2021-03-30T11:38:00Z</dcterms:modified>
</cp:coreProperties>
</file>